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B817F" w14:textId="28DBC5CD" w:rsidR="008C76A9" w:rsidRPr="00C93491" w:rsidRDefault="007211DB" w:rsidP="008C76A9">
      <w:pPr>
        <w:rPr>
          <w:b/>
        </w:rPr>
      </w:pPr>
      <w:bookmarkStart w:id="0" w:name="OLE_LINK141"/>
      <w:bookmarkStart w:id="1" w:name="OLE_LINK142"/>
      <w:bookmarkStart w:id="2" w:name="OLE_LINK209"/>
      <w:bookmarkStart w:id="3" w:name="OLE_LINK277"/>
      <w:bookmarkStart w:id="4" w:name="OLE_LINK278"/>
      <w:r>
        <w:rPr>
          <w:b/>
        </w:rPr>
        <w:t>Table S</w:t>
      </w:r>
      <w:r w:rsidR="00D86C6D">
        <w:rPr>
          <w:b/>
          <w:lang w:eastAsia="zh-CN"/>
        </w:rPr>
        <w:t>2</w:t>
      </w:r>
      <w:r w:rsidR="008C76A9" w:rsidRPr="00C93491">
        <w:rPr>
          <w:b/>
        </w:rPr>
        <w:t xml:space="preserve">. </w:t>
      </w:r>
      <w:proofErr w:type="gramStart"/>
      <w:r w:rsidR="008C76A9" w:rsidRPr="00C93491">
        <w:rPr>
          <w:b/>
        </w:rPr>
        <w:t xml:space="preserve">Statistical analysis of the presence of virulence genes in each </w:t>
      </w:r>
      <w:r w:rsidR="008C76A9" w:rsidRPr="00545077">
        <w:rPr>
          <w:b/>
          <w:i/>
        </w:rPr>
        <w:t xml:space="preserve">S. </w:t>
      </w:r>
      <w:proofErr w:type="spellStart"/>
      <w:r w:rsidR="008C76A9" w:rsidRPr="00545077">
        <w:rPr>
          <w:b/>
          <w:i/>
        </w:rPr>
        <w:t>sonnei</w:t>
      </w:r>
      <w:proofErr w:type="spellEnd"/>
      <w:r w:rsidR="008C76A9" w:rsidRPr="00C93491">
        <w:rPr>
          <w:b/>
        </w:rPr>
        <w:t xml:space="preserve"> isolate.</w:t>
      </w:r>
      <w:proofErr w:type="gramEnd"/>
    </w:p>
    <w:tbl>
      <w:tblPr>
        <w:tblW w:w="8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5"/>
        <w:gridCol w:w="1065"/>
        <w:gridCol w:w="1065"/>
        <w:gridCol w:w="1065"/>
      </w:tblGrid>
      <w:tr w:rsidR="008C76A9" w:rsidRPr="00D351FF" w14:paraId="3609B51E" w14:textId="77777777" w:rsidTr="00506570">
        <w:trPr>
          <w:cantSplit/>
          <w:trHeight w:hRule="exact" w:val="255"/>
        </w:trPr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C3A100" w14:textId="646CBCD8" w:rsidR="008C76A9" w:rsidRPr="00D351FF" w:rsidRDefault="008C76A9" w:rsidP="00506570">
            <w:pPr>
              <w:jc w:val="center"/>
              <w:rPr>
                <w:b/>
                <w:sz w:val="16"/>
                <w:szCs w:val="16"/>
              </w:rPr>
            </w:pPr>
            <w:bookmarkStart w:id="5" w:name="OLE_LINK366"/>
            <w:bookmarkStart w:id="6" w:name="OLE_LINK367"/>
            <w:bookmarkEnd w:id="0"/>
            <w:bookmarkEnd w:id="1"/>
            <w:bookmarkEnd w:id="2"/>
            <w:r w:rsidRPr="00D351FF">
              <w:rPr>
                <w:b/>
                <w:sz w:val="16"/>
                <w:szCs w:val="16"/>
              </w:rPr>
              <w:t xml:space="preserve">Isolate </w:t>
            </w:r>
            <w:r>
              <w:rPr>
                <w:b/>
                <w:sz w:val="16"/>
                <w:szCs w:val="16"/>
              </w:rPr>
              <w:t>name</w:t>
            </w:r>
            <w:bookmarkEnd w:id="5"/>
            <w:bookmarkEnd w:id="6"/>
          </w:p>
        </w:tc>
        <w:tc>
          <w:tcPr>
            <w:tcW w:w="6387" w:type="dxa"/>
            <w:gridSpan w:val="6"/>
            <w:tcBorders>
              <w:bottom w:val="single" w:sz="4" w:space="0" w:color="auto"/>
            </w:tcBorders>
          </w:tcPr>
          <w:p w14:paraId="32048239" w14:textId="3A95A08E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bookmarkStart w:id="7" w:name="OLE_LINK382"/>
            <w:bookmarkStart w:id="8" w:name="OLE_LINK384"/>
            <w:r w:rsidRPr="00D351FF">
              <w:rPr>
                <w:b/>
                <w:sz w:val="16"/>
                <w:szCs w:val="16"/>
              </w:rPr>
              <w:t xml:space="preserve">Virulence gene </w:t>
            </w:r>
            <w:bookmarkStart w:id="9" w:name="OLE_LINK368"/>
            <w:bookmarkStart w:id="10" w:name="OLE_LINK369"/>
            <w:r w:rsidRPr="00D351FF">
              <w:rPr>
                <w:b/>
                <w:sz w:val="16"/>
                <w:szCs w:val="16"/>
              </w:rPr>
              <w:t>profiles</w:t>
            </w:r>
            <w:bookmarkEnd w:id="7"/>
            <w:bookmarkEnd w:id="8"/>
            <w:bookmarkEnd w:id="9"/>
            <w:bookmarkEnd w:id="10"/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049D0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VT</w:t>
            </w:r>
          </w:p>
        </w:tc>
      </w:tr>
      <w:tr w:rsidR="008C76A9" w:rsidRPr="00D351FF" w14:paraId="4C70C7D3" w14:textId="77777777" w:rsidTr="00506570">
        <w:trPr>
          <w:cantSplit/>
          <w:trHeight w:hRule="exact" w:val="416"/>
        </w:trPr>
        <w:tc>
          <w:tcPr>
            <w:tcW w:w="1064" w:type="dxa"/>
            <w:vMerge/>
            <w:tcBorders>
              <w:top w:val="nil"/>
              <w:bottom w:val="single" w:sz="4" w:space="0" w:color="auto"/>
            </w:tcBorders>
          </w:tcPr>
          <w:p w14:paraId="2D761F2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7953006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545077">
              <w:rPr>
                <w:i/>
                <w:sz w:val="16"/>
                <w:szCs w:val="16"/>
              </w:rPr>
              <w:t>ipaH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1601366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545077">
              <w:rPr>
                <w:i/>
                <w:sz w:val="16"/>
                <w:szCs w:val="16"/>
              </w:rPr>
              <w:t>ial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DD4F2E3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545077">
              <w:rPr>
                <w:i/>
                <w:sz w:val="16"/>
                <w:szCs w:val="16"/>
              </w:rPr>
              <w:t>se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D76EF90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r w:rsidRPr="00545077">
              <w:rPr>
                <w:i/>
                <w:sz w:val="16"/>
                <w:szCs w:val="16"/>
              </w:rPr>
              <w:t>Set1A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6D16652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r w:rsidRPr="00545077">
              <w:rPr>
                <w:i/>
                <w:sz w:val="16"/>
                <w:szCs w:val="16"/>
              </w:rPr>
              <w:t>Set1B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A4F06C5" w14:textId="77777777" w:rsidR="008C76A9" w:rsidRPr="00545077" w:rsidRDefault="008C76A9" w:rsidP="0050657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545077">
              <w:rPr>
                <w:i/>
                <w:sz w:val="16"/>
                <w:szCs w:val="16"/>
              </w:rPr>
              <w:t>stx</w:t>
            </w:r>
            <w:proofErr w:type="spellEnd"/>
          </w:p>
        </w:tc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</w:tcPr>
          <w:p w14:paraId="34C3892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</w:p>
        </w:tc>
      </w:tr>
      <w:tr w:rsidR="008C76A9" w:rsidRPr="00D351FF" w14:paraId="33633138" w14:textId="77777777" w:rsidTr="00506570">
        <w:trPr>
          <w:cantSplit/>
          <w:trHeight w:hRule="exact" w:val="255"/>
        </w:trPr>
        <w:tc>
          <w:tcPr>
            <w:tcW w:w="1064" w:type="dxa"/>
            <w:tcBorders>
              <w:top w:val="single" w:sz="4" w:space="0" w:color="auto"/>
            </w:tcBorders>
          </w:tcPr>
          <w:p w14:paraId="1DAEC7C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532631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90FA49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829589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5398E9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C205E5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0CF485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5B17995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5EA3D4B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F64002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2</w:t>
            </w:r>
          </w:p>
        </w:tc>
        <w:tc>
          <w:tcPr>
            <w:tcW w:w="1064" w:type="dxa"/>
          </w:tcPr>
          <w:p w14:paraId="3A674EC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284539E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2CBFD9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6CC17B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EB6B87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2CFE78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CF108C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A3C9803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463E3AF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3</w:t>
            </w:r>
          </w:p>
        </w:tc>
        <w:tc>
          <w:tcPr>
            <w:tcW w:w="1064" w:type="dxa"/>
          </w:tcPr>
          <w:p w14:paraId="5C69E67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5BAFB9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1525E3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5FF6459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5D7ABB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DE41FE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3A84A7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9733C4C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1A05F2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4</w:t>
            </w:r>
          </w:p>
        </w:tc>
        <w:tc>
          <w:tcPr>
            <w:tcW w:w="1064" w:type="dxa"/>
          </w:tcPr>
          <w:p w14:paraId="206FB15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7F228D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2015DE0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1F4950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F06147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74D15A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3442CA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5AF236D9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4DCF9D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5</w:t>
            </w:r>
          </w:p>
        </w:tc>
        <w:tc>
          <w:tcPr>
            <w:tcW w:w="1064" w:type="dxa"/>
          </w:tcPr>
          <w:p w14:paraId="5C6A6D5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9F1D60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DADD86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15421C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3A02C1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2C7C6D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525170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2</w:t>
            </w:r>
          </w:p>
        </w:tc>
      </w:tr>
      <w:tr w:rsidR="008C76A9" w:rsidRPr="00D351FF" w14:paraId="603016F8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192EF69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6</w:t>
            </w:r>
          </w:p>
        </w:tc>
        <w:tc>
          <w:tcPr>
            <w:tcW w:w="1064" w:type="dxa"/>
          </w:tcPr>
          <w:p w14:paraId="39B74EA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8506AC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501D2A8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9F5A63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FF704D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280A88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CCE44B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6D7CA0F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FEE222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7</w:t>
            </w:r>
          </w:p>
        </w:tc>
        <w:tc>
          <w:tcPr>
            <w:tcW w:w="1064" w:type="dxa"/>
          </w:tcPr>
          <w:p w14:paraId="5DA107E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5B8618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D81B47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43F4CC7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155A50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DA92B0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DE38BF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55488B6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137628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8</w:t>
            </w:r>
          </w:p>
        </w:tc>
        <w:tc>
          <w:tcPr>
            <w:tcW w:w="1064" w:type="dxa"/>
          </w:tcPr>
          <w:p w14:paraId="24CC477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BDD5E7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67DDFB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25FC12D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26BDE7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F42F1B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640F6C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56A29790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5B180CE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09</w:t>
            </w:r>
          </w:p>
        </w:tc>
        <w:tc>
          <w:tcPr>
            <w:tcW w:w="1064" w:type="dxa"/>
          </w:tcPr>
          <w:p w14:paraId="44B520F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3BE6C0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B4379F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6AB241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E94701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F9C946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4F6AEF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42F8C09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369D4FB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0</w:t>
            </w:r>
          </w:p>
        </w:tc>
        <w:tc>
          <w:tcPr>
            <w:tcW w:w="1064" w:type="dxa"/>
          </w:tcPr>
          <w:p w14:paraId="4C09237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5A22DE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9C6B33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26D5C10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15A51E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103EAA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E4DA7E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4ECB55B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F1BE87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1</w:t>
            </w:r>
          </w:p>
        </w:tc>
        <w:tc>
          <w:tcPr>
            <w:tcW w:w="1064" w:type="dxa"/>
          </w:tcPr>
          <w:p w14:paraId="5CB1399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5FAA64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BC9BE8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59ECE2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857A63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58FF24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E4E826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37F5B17A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47F6300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2</w:t>
            </w:r>
          </w:p>
        </w:tc>
        <w:tc>
          <w:tcPr>
            <w:tcW w:w="1064" w:type="dxa"/>
          </w:tcPr>
          <w:p w14:paraId="4A9DAA2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D956EB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8C42B9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8C8BE3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835D13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3A9172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8E9448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9D36521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7A65A0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3</w:t>
            </w:r>
          </w:p>
        </w:tc>
        <w:tc>
          <w:tcPr>
            <w:tcW w:w="1064" w:type="dxa"/>
          </w:tcPr>
          <w:p w14:paraId="73D8AE0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A9973E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C00164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3A642FF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091B03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022D7E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3C14DD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5FEC4C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5DDB75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4</w:t>
            </w:r>
          </w:p>
        </w:tc>
        <w:tc>
          <w:tcPr>
            <w:tcW w:w="1064" w:type="dxa"/>
          </w:tcPr>
          <w:p w14:paraId="47426ED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AA3319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1B2D8A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052F6F1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7C5A41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433EA6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6B5580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27A75C1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59CF138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5</w:t>
            </w:r>
          </w:p>
        </w:tc>
        <w:tc>
          <w:tcPr>
            <w:tcW w:w="1064" w:type="dxa"/>
          </w:tcPr>
          <w:p w14:paraId="782C0B3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CB6FE2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234192A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5A42B7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6247EC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120462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E2FFFF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6A425C56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F041F3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6</w:t>
            </w:r>
          </w:p>
        </w:tc>
        <w:tc>
          <w:tcPr>
            <w:tcW w:w="1064" w:type="dxa"/>
          </w:tcPr>
          <w:p w14:paraId="4C2F54D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ED7436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3341AB3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795182C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7127EB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B94AA9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160665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529B571E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0EDD357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7</w:t>
            </w:r>
          </w:p>
        </w:tc>
        <w:tc>
          <w:tcPr>
            <w:tcW w:w="1064" w:type="dxa"/>
          </w:tcPr>
          <w:p w14:paraId="5758326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D935B8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92B6BB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21D10AE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B9C003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AC0C53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05BF38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A868ABA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C69ED2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8</w:t>
            </w:r>
          </w:p>
        </w:tc>
        <w:tc>
          <w:tcPr>
            <w:tcW w:w="1064" w:type="dxa"/>
          </w:tcPr>
          <w:p w14:paraId="76BB76B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0C60EE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936148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4ABE2E6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D06D11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990A85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D95E53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8B2311A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684DA1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19</w:t>
            </w:r>
          </w:p>
        </w:tc>
        <w:tc>
          <w:tcPr>
            <w:tcW w:w="1064" w:type="dxa"/>
          </w:tcPr>
          <w:p w14:paraId="51AE5F2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2984E54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A5CE90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096389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AA97CE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32942B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0F16B6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614A445E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37126E6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0</w:t>
            </w:r>
          </w:p>
        </w:tc>
        <w:tc>
          <w:tcPr>
            <w:tcW w:w="1064" w:type="dxa"/>
          </w:tcPr>
          <w:p w14:paraId="5921B1C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CAE8CD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F5D001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3DDA892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3CC08C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579F7A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31E024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EDBEA11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92DBD9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1</w:t>
            </w:r>
          </w:p>
        </w:tc>
        <w:tc>
          <w:tcPr>
            <w:tcW w:w="1064" w:type="dxa"/>
          </w:tcPr>
          <w:p w14:paraId="6AD0065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9908E2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9A93CF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7C94935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AE45E1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5FBA10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15E6F2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74E083C3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5AF440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2</w:t>
            </w:r>
          </w:p>
        </w:tc>
        <w:tc>
          <w:tcPr>
            <w:tcW w:w="1064" w:type="dxa"/>
          </w:tcPr>
          <w:p w14:paraId="4FD2713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74DA07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813025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C4E04D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81CBD9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1A326A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B0E766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2AF6D48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42BBAE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3</w:t>
            </w:r>
          </w:p>
        </w:tc>
        <w:tc>
          <w:tcPr>
            <w:tcW w:w="1064" w:type="dxa"/>
          </w:tcPr>
          <w:p w14:paraId="7CAE6C3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A7A3F3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ED7F48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4DCCA6D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F28C6F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A64E0A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B0BE72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5A992FA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1F0019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4</w:t>
            </w:r>
          </w:p>
        </w:tc>
        <w:tc>
          <w:tcPr>
            <w:tcW w:w="1064" w:type="dxa"/>
          </w:tcPr>
          <w:p w14:paraId="61E9D11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207627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059DD9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229648E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A77094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3ACAAD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222A1E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27CEAEFE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57850E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5</w:t>
            </w:r>
          </w:p>
        </w:tc>
        <w:tc>
          <w:tcPr>
            <w:tcW w:w="1064" w:type="dxa"/>
          </w:tcPr>
          <w:p w14:paraId="13C527E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D97BA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0E54E8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4802F3B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44C05A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3809EA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853F44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80BE167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3F1C1B6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6</w:t>
            </w:r>
          </w:p>
        </w:tc>
        <w:tc>
          <w:tcPr>
            <w:tcW w:w="1064" w:type="dxa"/>
          </w:tcPr>
          <w:p w14:paraId="3453B25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9EE1D8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0EEFC76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FC1312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18684B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09F715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FCC34A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66BB832E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4AD2E8E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7</w:t>
            </w:r>
          </w:p>
        </w:tc>
        <w:tc>
          <w:tcPr>
            <w:tcW w:w="1064" w:type="dxa"/>
          </w:tcPr>
          <w:p w14:paraId="183D165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A8F0B8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5CBB1B6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1172FF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196C4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008082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F2D44F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30562794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42A4788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8</w:t>
            </w:r>
          </w:p>
        </w:tc>
        <w:tc>
          <w:tcPr>
            <w:tcW w:w="1064" w:type="dxa"/>
          </w:tcPr>
          <w:p w14:paraId="3AB1378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3BAAFC8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29A65E0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E72C32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3B4C1D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87D7B3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0ED07E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58C0F77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43924B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29</w:t>
            </w:r>
          </w:p>
        </w:tc>
        <w:tc>
          <w:tcPr>
            <w:tcW w:w="1064" w:type="dxa"/>
          </w:tcPr>
          <w:p w14:paraId="4F436DE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8DC31E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62723AF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34DC2D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939990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1AFE42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3D1754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1</w:t>
            </w:r>
          </w:p>
        </w:tc>
      </w:tr>
      <w:tr w:rsidR="008C76A9" w:rsidRPr="00D351FF" w14:paraId="01A30383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939FB5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0</w:t>
            </w:r>
          </w:p>
        </w:tc>
        <w:tc>
          <w:tcPr>
            <w:tcW w:w="1064" w:type="dxa"/>
          </w:tcPr>
          <w:p w14:paraId="706BC11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0DABD8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2A5FD2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04EC6BB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CEC78E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6E7560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3DC9DE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3F6404A0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5CA627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1</w:t>
            </w:r>
          </w:p>
        </w:tc>
        <w:tc>
          <w:tcPr>
            <w:tcW w:w="1064" w:type="dxa"/>
          </w:tcPr>
          <w:p w14:paraId="2030AA6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6060CA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3121523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65AF99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B26F7B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0FB099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9ABD05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CAD3F4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B124D5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2</w:t>
            </w:r>
          </w:p>
        </w:tc>
        <w:tc>
          <w:tcPr>
            <w:tcW w:w="1064" w:type="dxa"/>
          </w:tcPr>
          <w:p w14:paraId="082E971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E67311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7D2E9C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515ED6D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E652A1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A0C4D0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4F3165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5D2DCB6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6D60822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3</w:t>
            </w:r>
          </w:p>
        </w:tc>
        <w:tc>
          <w:tcPr>
            <w:tcW w:w="1064" w:type="dxa"/>
          </w:tcPr>
          <w:p w14:paraId="2A6E987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6FDCF0C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A0D64A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3EDA044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CE3BDF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7FB64D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258DAE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29738BAF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0569F13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4</w:t>
            </w:r>
          </w:p>
        </w:tc>
        <w:tc>
          <w:tcPr>
            <w:tcW w:w="1064" w:type="dxa"/>
          </w:tcPr>
          <w:p w14:paraId="4C5755D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D85264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81A070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98B4DF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03BA53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B3E4C0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FF79DF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3C78BC3C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50C27D9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5</w:t>
            </w:r>
          </w:p>
        </w:tc>
        <w:tc>
          <w:tcPr>
            <w:tcW w:w="1064" w:type="dxa"/>
          </w:tcPr>
          <w:p w14:paraId="5058A22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350C67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CDBCF4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7AC9CC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40870F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2E27D4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5EE27C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F0BA21E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EDA137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6</w:t>
            </w:r>
          </w:p>
        </w:tc>
        <w:tc>
          <w:tcPr>
            <w:tcW w:w="1064" w:type="dxa"/>
          </w:tcPr>
          <w:p w14:paraId="0F2911D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359D869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74259B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477917D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B94D39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786606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92D6F1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042C22D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0C572DCC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7</w:t>
            </w:r>
          </w:p>
        </w:tc>
        <w:tc>
          <w:tcPr>
            <w:tcW w:w="1064" w:type="dxa"/>
          </w:tcPr>
          <w:p w14:paraId="078496D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49C9F7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79F33E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01973FA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2717A2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668028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F35207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7BDBD7F9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C4089B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8</w:t>
            </w:r>
          </w:p>
        </w:tc>
        <w:tc>
          <w:tcPr>
            <w:tcW w:w="1064" w:type="dxa"/>
          </w:tcPr>
          <w:p w14:paraId="42F0DB0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2D0F33F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3B49932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09FF64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3B7957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4EF209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4C16F6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C72EC19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3BF95A9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39</w:t>
            </w:r>
          </w:p>
        </w:tc>
        <w:tc>
          <w:tcPr>
            <w:tcW w:w="1064" w:type="dxa"/>
          </w:tcPr>
          <w:p w14:paraId="6814A1A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A896A5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4C2599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2EF2B2D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FC2DD0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1A6655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78A372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377226F9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FD84A8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40</w:t>
            </w:r>
          </w:p>
        </w:tc>
        <w:tc>
          <w:tcPr>
            <w:tcW w:w="1064" w:type="dxa"/>
          </w:tcPr>
          <w:p w14:paraId="27AF256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539F77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1BD697E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28E10F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F2DDFB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DEB953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61C7576F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450C1C7F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314DFCA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41</w:t>
            </w:r>
          </w:p>
        </w:tc>
        <w:tc>
          <w:tcPr>
            <w:tcW w:w="1064" w:type="dxa"/>
          </w:tcPr>
          <w:p w14:paraId="17E205C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5049A3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2C9CA0D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0FD3642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3BB5CBF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85D90A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8822D2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5A611EDB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7CAE055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42</w:t>
            </w:r>
          </w:p>
        </w:tc>
        <w:tc>
          <w:tcPr>
            <w:tcW w:w="1064" w:type="dxa"/>
          </w:tcPr>
          <w:p w14:paraId="3B10705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0B386D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0247AA0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1252F84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40ACAEA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D17306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7DA9139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62532652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5AE9AEC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43</w:t>
            </w:r>
          </w:p>
        </w:tc>
        <w:tc>
          <w:tcPr>
            <w:tcW w:w="1064" w:type="dxa"/>
          </w:tcPr>
          <w:p w14:paraId="51E2950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C7C291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42419214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688DD59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448EBC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1C8957C2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5BF85EA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DCB9B23" w14:textId="77777777" w:rsidTr="00506570">
        <w:trPr>
          <w:cantSplit/>
          <w:trHeight w:hRule="exact" w:val="255"/>
        </w:trPr>
        <w:tc>
          <w:tcPr>
            <w:tcW w:w="1064" w:type="dxa"/>
          </w:tcPr>
          <w:p w14:paraId="2AF1FDD8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SS044</w:t>
            </w:r>
          </w:p>
        </w:tc>
        <w:tc>
          <w:tcPr>
            <w:tcW w:w="1064" w:type="dxa"/>
          </w:tcPr>
          <w:p w14:paraId="20A40A1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50238D7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4" w:type="dxa"/>
          </w:tcPr>
          <w:p w14:paraId="7EF6CCC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+</w:t>
            </w:r>
          </w:p>
        </w:tc>
        <w:tc>
          <w:tcPr>
            <w:tcW w:w="1065" w:type="dxa"/>
          </w:tcPr>
          <w:p w14:paraId="5D1B7B49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02557CF6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24A789E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</w:tcPr>
          <w:p w14:paraId="4A619CDD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</w:t>
            </w:r>
          </w:p>
        </w:tc>
      </w:tr>
      <w:tr w:rsidR="008C76A9" w:rsidRPr="00D351FF" w14:paraId="1A589F41" w14:textId="77777777" w:rsidTr="006811CC">
        <w:trPr>
          <w:cantSplit/>
          <w:trHeight w:hRule="exact" w:val="349"/>
        </w:trPr>
        <w:tc>
          <w:tcPr>
            <w:tcW w:w="1064" w:type="dxa"/>
          </w:tcPr>
          <w:p w14:paraId="270B40D1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Total</w:t>
            </w:r>
          </w:p>
        </w:tc>
        <w:tc>
          <w:tcPr>
            <w:tcW w:w="1064" w:type="dxa"/>
          </w:tcPr>
          <w:p w14:paraId="75C2671E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44</w:t>
            </w:r>
          </w:p>
        </w:tc>
        <w:tc>
          <w:tcPr>
            <w:tcW w:w="1064" w:type="dxa"/>
          </w:tcPr>
          <w:p w14:paraId="3DFAD7E5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8</w:t>
            </w:r>
          </w:p>
        </w:tc>
        <w:tc>
          <w:tcPr>
            <w:tcW w:w="1064" w:type="dxa"/>
          </w:tcPr>
          <w:p w14:paraId="5B39388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37</w:t>
            </w:r>
          </w:p>
        </w:tc>
        <w:tc>
          <w:tcPr>
            <w:tcW w:w="1065" w:type="dxa"/>
          </w:tcPr>
          <w:p w14:paraId="3D3B09DB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1CF5FCD7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23F17543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0</w:t>
            </w:r>
          </w:p>
        </w:tc>
        <w:tc>
          <w:tcPr>
            <w:tcW w:w="1065" w:type="dxa"/>
          </w:tcPr>
          <w:p w14:paraId="012C44D0" w14:textId="77777777" w:rsidR="008C76A9" w:rsidRPr="00D351FF" w:rsidRDefault="008C76A9" w:rsidP="00506570">
            <w:pPr>
              <w:jc w:val="center"/>
              <w:rPr>
                <w:sz w:val="16"/>
                <w:szCs w:val="16"/>
              </w:rPr>
            </w:pPr>
            <w:r w:rsidRPr="00D351FF">
              <w:rPr>
                <w:sz w:val="16"/>
                <w:szCs w:val="16"/>
              </w:rPr>
              <w:t>---</w:t>
            </w:r>
          </w:p>
        </w:tc>
      </w:tr>
    </w:tbl>
    <w:p w14:paraId="2C3B9D7C" w14:textId="77777777" w:rsidR="006811CC" w:rsidRDefault="006811CC" w:rsidP="008C76A9">
      <w:pPr>
        <w:rPr>
          <w:rFonts w:hint="eastAsia"/>
          <w:lang w:eastAsia="zh-CN"/>
        </w:rPr>
      </w:pPr>
    </w:p>
    <w:p w14:paraId="54E2433A" w14:textId="023BFDE0" w:rsidR="008C76A9" w:rsidRPr="00D351FF" w:rsidRDefault="008C76A9" w:rsidP="008C76A9">
      <w:bookmarkStart w:id="11" w:name="_GoBack"/>
      <w:bookmarkEnd w:id="11"/>
      <w:r w:rsidRPr="00D351FF">
        <w:lastRenderedPageBreak/>
        <w:t>+: positive; -: negative ; VT: virulence gene profile types.</w:t>
      </w:r>
    </w:p>
    <w:p w14:paraId="0739D969" w14:textId="3D26BE05" w:rsidR="001447B7" w:rsidRDefault="008C76A9" w:rsidP="00C16D29">
      <w:pPr>
        <w:rPr>
          <w:lang w:eastAsia="zh-CN"/>
        </w:rPr>
      </w:pPr>
      <w:r w:rsidRPr="00D351FF">
        <w:t>Total: The number of positive isolates.</w:t>
      </w:r>
      <w:bookmarkEnd w:id="3"/>
      <w:bookmarkEnd w:id="4"/>
    </w:p>
    <w:sectPr w:rsidR="001447B7" w:rsidSect="007D1D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66553" w14:textId="77777777" w:rsidR="00D7554A" w:rsidRDefault="00D7554A" w:rsidP="00117666">
      <w:pPr>
        <w:spacing w:after="0"/>
      </w:pPr>
      <w:r>
        <w:separator/>
      </w:r>
    </w:p>
  </w:endnote>
  <w:endnote w:type="continuationSeparator" w:id="0">
    <w:p w14:paraId="6FE0EBED" w14:textId="77777777" w:rsidR="00D7554A" w:rsidRDefault="00D75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E6AC2" w14:textId="77777777" w:rsidR="00506570" w:rsidRPr="00577C4C" w:rsidRDefault="007D1D5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A586F89" wp14:editId="2DBBDB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3F6B2" w14:textId="77777777" w:rsidR="007D1D5F" w:rsidRPr="00577C4C" w:rsidRDefault="007D1D5F" w:rsidP="007D1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9.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GouzICAABfBAAADgAAAGRycy9lMm9Eb2MueG1srFTLbtswELwX6D8QvNfyO6lgOXATuCgQJAHs&#10;ImeaoiwB4qMkbcn9+g4p2XHTnopeqOXucrk7M9TirpU1OQrrKq0yOhoMKRGK67xS+4x+364/3VLi&#10;PFM5q7USGT0JR++WHz8sGpOKsS51nQtLUES5tDEZLb03aZI4XgrJ3EAboRAstJXMY2v3SW5Zg+qy&#10;TsbD4TxptM2N1Vw4B+9DF6TLWL8oBPfPReGEJ3VG0ZuPq43rLqzJcsHSvWWmrHjfBvuHLiSrFC69&#10;lHpgnpGDrf4oJStutdOFH3AtE10UFRdxBkwzGr6bZlMyI+IsAMeZC0zu/5XlT8cXS6o8oxNKFJOg&#10;aCtaT77olkwCOo1xKZI2Bmm+hRssn/0OzjB0W1gZvhiHIA6cTxdsQzEeDs2GtzdzhDhis+FoPovg&#10;J2+njXX+q9CSBCOjFtxFSNnx0Xl0gtRzSrhM6XVV15G/WpEmo/MJSv4WwYlaBY+ISujLhIm6zoPl&#10;213bj7nT+QlTWt2pxBm+rtDKI3P+hVnIAt1D6v4ZS1FrXKl7i5JS259/84d8sIUoJQ1kllH348Cs&#10;oKT+psDj59F0GnQZN9PZzRgbex3ZXUfUQd5rKHmER2V4NEO+r89mYbV8xYtYhVsRYorj7oz6s3nv&#10;O/HjRXGxWsUkKNEw/6g2hofSAbAA9LZ9Zdb0bHjw+KTPgmTpO1K63HDSmdXBg5rIWAC4QxX0hQ1U&#10;HInsX1x4Jtf7mPX2X1j+AgAA//8DAFBLAwQUAAYACAAAACEAdy7szdkAAAAEAQAADwAAAGRycy9k&#10;b3ducmV2LnhtbEyPwU7DMBBE70j8g7VIXBC1G6QWQjYVqpRz1bQf4MZLErDXUew04e8xXOCy0mhG&#10;M2+L3eKsuNIYes8I65UCQdx403OLcD5Vj88gQtRstPVMCF8UYFfe3hQ6N37mI13r2IpUwiHXCF2M&#10;Qy5laDpyOqz8QJy8dz86HZMcW2lGPadyZ2Wm1EY63XNa6PRA+46az3pyCD6bH+yxXlf7w/xRqcNE&#10;pzoQ4v3d8vYKItIS/8Lwg5/QoUxMFz+xCcIipEfi701e9rTdgLggbF8UyLKQ/+HLbwAAAP//AwBQ&#10;SwECLQAUAAYACAAAACEA5JnDwPsAAADhAQAAEwAAAAAAAAAAAAAAAAAAAAAAW0NvbnRlbnRfVHlw&#10;ZXNdLnhtbFBLAQItABQABgAIAAAAIQAjsmrh1wAAAJQBAAALAAAAAAAAAAAAAAAAACwBAABfcmVs&#10;cy8ucmVsc1BLAQItABQABgAIAAAAIQDMoai7MgIAAF8EAAAOAAAAAAAAAAAAAAAAACwCAABkcnMv&#10;ZTJvRG9jLnhtbFBLAQItABQABgAIAAAAIQB3LuzN2QAAAAQBAAAPAAAAAAAAAAAAAAAAAIoEAABk&#10;cnMvZG93bnJldi54bWxQSwUGAAAAAAQABADzAAAAkAUAAAAA&#10;" filled="f" stroked="f" strokeweight=".5pt">
              <v:textbox style="mso-fit-shape-to-text:t">
                <w:txbxContent>
                  <w:p w14:paraId="0633F6B2" w14:textId="77777777" w:rsidR="007D1D5F" w:rsidRPr="00577C4C" w:rsidRDefault="007D1D5F" w:rsidP="007D1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9C2B1" w14:textId="77777777" w:rsidR="00506570" w:rsidRPr="007D1D5F" w:rsidRDefault="007D1D5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AE912EA" wp14:editId="7A8752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8A35F5" w14:textId="77777777" w:rsidR="007D1D5F" w:rsidRPr="00577C4C" w:rsidRDefault="007D1D5F" w:rsidP="007D1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1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4" o:spid="_x0000_s1027" type="#_x0000_t202" style="position:absolute;margin-left:67.6pt;margin-top:0;width:118.8pt;height:39.5pt;z-index:2516597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ZC9DQCAABmBAAADgAAAGRycy9lMm9Eb2MueG1srFRdb9owFH2ftP9g+X0kMKBtRKhYK6ZJqK0E&#10;U5+N45BI8cdsQ8J+/Y4doKzb07QX5375+t5z7s3svpMNOQjraq1yOhyklAjFdVGrXU6/b5afbilx&#10;nqmCNVqJnB6Fo/fzjx9mrcnESFe6KYQlSKJc1pqcVt6bLEkcr4RkbqCNUHCW2krmodpdUljWIrts&#10;klGaTpNW28JYzYVzsD72TjqP+ctScP9clk540uQUtfl42nhuw5nMZyzbWWaqmp/KYP9QhWS1wqOX&#10;VI/MM7K39R+pZM2tdrr0A65losuy5iL2gG6G6btu1hUzIvYCcJy5wOT+X1r+dHixpC5yOqZEMQmK&#10;NqLz5IvuyDig0xqXIWhtEOY7mMHy2e5gDE13pZXhi3YI/MD5eME2JOPh0iS9vZnCxeGbpMPpJIKf&#10;vN021vmvQksShJxacBchZYeV86gEoeeQ8JjSy7ppIn+NIm1Op5+R8jcPbjQqWESchFOa0FFfeZB8&#10;t+1i/5eutro4olmr+2Fxhi9rVLRizr8wi+lAE5h4/4yjbDRe1ieJkkrbn3+zh3iQBi8lLaYtp+7H&#10;nllBSfNNgc674XgcxjMq48nNCIq99myvPWovHzQGeojdMjyKId43Z7G0Wr5iMRbhVbiY4ng7p/4s&#10;Pvh+B7BYXCwWMQgDaZhfqbXhIXXALeC96V6ZNSdSPOh80ue5ZNk7bvrYcNOZxd6DoUhcwLlHFSwG&#10;BcMc+TwtXtiWaz1Gvf0e5r8A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DkmcPA+wAAAOEBAAATAAAAAAAAAAAAAAAAAAAAAABbQ29udGVudF9U&#10;eXBlc10ueG1sUEsBAi0AFAAGAAgAAAAhACOyauHXAAAAlAEAAAsAAAAAAAAAAAAAAAAALAEAAF9y&#10;ZWxzLy5yZWxzUEsBAi0AFAAGAAgAAAAhAP42QvQ0AgAAZgQAAA4AAAAAAAAAAAAAAAAALA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1B8A35F5" w14:textId="77777777" w:rsidR="007D1D5F" w:rsidRPr="00577C4C" w:rsidRDefault="007D1D5F" w:rsidP="007D1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7B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C0E4B" w14:textId="77777777" w:rsidR="00D7554A" w:rsidRDefault="00D7554A" w:rsidP="00117666">
      <w:pPr>
        <w:spacing w:after="0"/>
      </w:pPr>
      <w:r>
        <w:separator/>
      </w:r>
    </w:p>
  </w:footnote>
  <w:footnote w:type="continuationSeparator" w:id="0">
    <w:p w14:paraId="668A3B94" w14:textId="77777777" w:rsidR="00D7554A" w:rsidRDefault="00D75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BBC84" w14:textId="77777777" w:rsidR="00506570" w:rsidRPr="009151AA" w:rsidRDefault="00506570" w:rsidP="004D38AC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7C96E" w14:textId="16CF20F2" w:rsidR="007D1D5F" w:rsidRDefault="007D1D5F" w:rsidP="007D1D5F">
    <w:r w:rsidRPr="009151AA">
      <w:ptab w:relativeTo="margin" w:alignment="center" w:leader="none"/>
    </w:r>
    <w:r w:rsidRPr="009151AA">
      <w:ptab w:relativeTo="margin" w:alignment="right" w:leader="none"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C085E" w14:textId="212245C2" w:rsidR="00506570" w:rsidRDefault="00506570" w:rsidP="004D38AC">
    <w:pPr>
      <w:tabs>
        <w:tab w:val="center" w:pos="4888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st">
    <w15:presenceInfo w15:providerId="None" w15:userId="Academic Formatting Special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AC"/>
    <w:rsid w:val="0001436A"/>
    <w:rsid w:val="00020E9A"/>
    <w:rsid w:val="00034304"/>
    <w:rsid w:val="00035434"/>
    <w:rsid w:val="00052A14"/>
    <w:rsid w:val="00077D53"/>
    <w:rsid w:val="000E3D99"/>
    <w:rsid w:val="00105FD9"/>
    <w:rsid w:val="00117666"/>
    <w:rsid w:val="001447B7"/>
    <w:rsid w:val="001549D3"/>
    <w:rsid w:val="00160065"/>
    <w:rsid w:val="00177D84"/>
    <w:rsid w:val="00205A2F"/>
    <w:rsid w:val="00227592"/>
    <w:rsid w:val="00267D18"/>
    <w:rsid w:val="002868E2"/>
    <w:rsid w:val="002869C3"/>
    <w:rsid w:val="002936E4"/>
    <w:rsid w:val="002B21F9"/>
    <w:rsid w:val="002B4A57"/>
    <w:rsid w:val="002C74CA"/>
    <w:rsid w:val="003544FB"/>
    <w:rsid w:val="003D2F2D"/>
    <w:rsid w:val="00401590"/>
    <w:rsid w:val="00447801"/>
    <w:rsid w:val="00452E9C"/>
    <w:rsid w:val="004670CB"/>
    <w:rsid w:val="004735C8"/>
    <w:rsid w:val="004961FF"/>
    <w:rsid w:val="004D38AC"/>
    <w:rsid w:val="004E353F"/>
    <w:rsid w:val="00506570"/>
    <w:rsid w:val="00515993"/>
    <w:rsid w:val="00517A89"/>
    <w:rsid w:val="005250F2"/>
    <w:rsid w:val="00545077"/>
    <w:rsid w:val="0055300E"/>
    <w:rsid w:val="0058736C"/>
    <w:rsid w:val="00593EEA"/>
    <w:rsid w:val="005A2763"/>
    <w:rsid w:val="005A4FE1"/>
    <w:rsid w:val="005A5EEE"/>
    <w:rsid w:val="00620C69"/>
    <w:rsid w:val="006375C7"/>
    <w:rsid w:val="00654E8F"/>
    <w:rsid w:val="00660D05"/>
    <w:rsid w:val="006811CC"/>
    <w:rsid w:val="006820B1"/>
    <w:rsid w:val="00695A2A"/>
    <w:rsid w:val="006B7D14"/>
    <w:rsid w:val="00701727"/>
    <w:rsid w:val="0070566C"/>
    <w:rsid w:val="00714C50"/>
    <w:rsid w:val="007211DB"/>
    <w:rsid w:val="00725A7D"/>
    <w:rsid w:val="007501BE"/>
    <w:rsid w:val="00765B9D"/>
    <w:rsid w:val="00790BB3"/>
    <w:rsid w:val="007C206C"/>
    <w:rsid w:val="007D1D5F"/>
    <w:rsid w:val="008143FA"/>
    <w:rsid w:val="00817DD6"/>
    <w:rsid w:val="00824879"/>
    <w:rsid w:val="00885156"/>
    <w:rsid w:val="008C4C72"/>
    <w:rsid w:val="008C76A9"/>
    <w:rsid w:val="009151AA"/>
    <w:rsid w:val="00930A2B"/>
    <w:rsid w:val="0093429D"/>
    <w:rsid w:val="00943573"/>
    <w:rsid w:val="00963E4B"/>
    <w:rsid w:val="00970F7D"/>
    <w:rsid w:val="00994A3D"/>
    <w:rsid w:val="009C2B12"/>
    <w:rsid w:val="009E284C"/>
    <w:rsid w:val="00A174D9"/>
    <w:rsid w:val="00AB6715"/>
    <w:rsid w:val="00B1671E"/>
    <w:rsid w:val="00B25EB8"/>
    <w:rsid w:val="00B37F4D"/>
    <w:rsid w:val="00B44E85"/>
    <w:rsid w:val="00B601B5"/>
    <w:rsid w:val="00B8778A"/>
    <w:rsid w:val="00BE1DBD"/>
    <w:rsid w:val="00BE4A69"/>
    <w:rsid w:val="00C16D29"/>
    <w:rsid w:val="00C52A7B"/>
    <w:rsid w:val="00C56BAF"/>
    <w:rsid w:val="00C679AA"/>
    <w:rsid w:val="00C75972"/>
    <w:rsid w:val="00C93491"/>
    <w:rsid w:val="00CD066B"/>
    <w:rsid w:val="00CE4FEE"/>
    <w:rsid w:val="00D2531F"/>
    <w:rsid w:val="00D429B1"/>
    <w:rsid w:val="00D74A25"/>
    <w:rsid w:val="00D7554A"/>
    <w:rsid w:val="00D86C6D"/>
    <w:rsid w:val="00DB59C3"/>
    <w:rsid w:val="00DC259A"/>
    <w:rsid w:val="00DE23E8"/>
    <w:rsid w:val="00E52377"/>
    <w:rsid w:val="00E64E17"/>
    <w:rsid w:val="00E866C9"/>
    <w:rsid w:val="00EA3D3C"/>
    <w:rsid w:val="00F46900"/>
    <w:rsid w:val="00F474C3"/>
    <w:rsid w:val="00F54FA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B20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a5">
    <w:name w:val="副标题字符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ab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link w:val="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40">
    <w:name w:val="标题 4字符"/>
    <w:link w:val="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50">
    <w:name w:val="标题 5字符"/>
    <w:link w:val="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1">
    <w:name w:val="引用字符"/>
    <w:link w:val="aff0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f4">
    <w:name w:val="Table Grid"/>
    <w:basedOn w:val="a2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6">
    <w:name w:val="标题字符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a5">
    <w:name w:val="副标题字符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ab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link w:val="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40">
    <w:name w:val="标题 4字符"/>
    <w:link w:val="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50">
    <w:name w:val="标题 5字符"/>
    <w:link w:val="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1">
    <w:name w:val="引用字符"/>
    <w:link w:val="aff0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f4">
    <w:name w:val="Table Grid"/>
    <w:basedOn w:val="a2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6">
    <w:name w:val="标题字符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Tasks\HVC\2017\Oct-17\13-Oct-17\TT588RJP\Specification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Tasks\HVC\2017\Oct-17\13-Oct-17\TT588RJP\Specifications\Supplementary_Material.dotx</Template>
  <TotalTime>9</TotalTime>
  <Pages>2</Pages>
  <Words>181</Words>
  <Characters>103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Links>
    <vt:vector size="6" baseType="variant">
      <vt:variant>
        <vt:i4>524339</vt:i4>
      </vt:variant>
      <vt:variant>
        <vt:i4>0</vt:i4>
      </vt:variant>
      <vt:variant>
        <vt:i4>0</vt:i4>
      </vt:variant>
      <vt:variant>
        <vt:i4>5</vt:i4>
      </vt:variant>
      <vt:variant>
        <vt:lpwstr>mailto:jiyuzhang123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阵 朱</cp:lastModifiedBy>
  <cp:revision>14</cp:revision>
  <cp:lastPrinted>2013-10-03T12:51:00Z</cp:lastPrinted>
  <dcterms:created xsi:type="dcterms:W3CDTF">2017-10-26T17:37:00Z</dcterms:created>
  <dcterms:modified xsi:type="dcterms:W3CDTF">2018-01-30T09:37:00Z</dcterms:modified>
</cp:coreProperties>
</file>